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50195" w14:textId="14938572" w:rsidR="00883969" w:rsidRPr="00422F42" w:rsidRDefault="00883969" w:rsidP="00883969">
      <w:pPr>
        <w:tabs>
          <w:tab w:val="left" w:pos="720"/>
        </w:tabs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22F42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="00A46789" w:rsidRPr="00422F4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S1</w:t>
      </w:r>
      <w:r w:rsidRPr="00422F42">
        <w:rPr>
          <w:rFonts w:ascii="Times New Roman" w:eastAsia="Times New Roman" w:hAnsi="Times New Roman" w:cs="Times New Roman"/>
          <w:b/>
          <w:bCs/>
          <w:sz w:val="24"/>
          <w:szCs w:val="24"/>
        </w:rPr>
        <w:t>. Impulse values</w:t>
      </w:r>
      <w:r w:rsidR="001E350C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1E350C" w:rsidRPr="001E350C">
        <w:rPr>
          <w:rFonts w:ascii="Times New Roman" w:eastAsia="Times New Roman" w:hAnsi="Times New Roman" w:cs="Times New Roman"/>
          <w:b/>
          <w:bCs/>
          <w:sz w:val="24"/>
          <w:szCs w:val="24"/>
        </w:rPr>
        <w:t>determined from ground reaction force-time profiles</w:t>
      </w:r>
      <w:r w:rsidRPr="00422F4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700"/>
        <w:gridCol w:w="2070"/>
        <w:gridCol w:w="1890"/>
        <w:gridCol w:w="2070"/>
      </w:tblGrid>
      <w:tr w:rsidR="00883969" w:rsidRPr="00422F42" w14:paraId="1E2D18DD" w14:textId="77777777" w:rsidTr="00422F42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A8CD7" w14:textId="77777777" w:rsidR="00883969" w:rsidRPr="00422F42" w:rsidRDefault="00883969" w:rsidP="00E643B3">
            <w:pPr>
              <w:tabs>
                <w:tab w:val="left" w:pos="720"/>
              </w:tabs>
              <w:ind w:hanging="2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FA89" w14:textId="77777777" w:rsidR="00883969" w:rsidRPr="00422F42" w:rsidRDefault="00883969" w:rsidP="00E643B3">
            <w:pPr>
              <w:tabs>
                <w:tab w:val="left" w:pos="720"/>
              </w:tabs>
              <w:ind w:hanging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F4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Condition</w:t>
            </w:r>
          </w:p>
        </w:tc>
      </w:tr>
      <w:tr w:rsidR="00883969" w:rsidRPr="00422F42" w14:paraId="6E4C041D" w14:textId="77777777" w:rsidTr="00961A12">
        <w:tc>
          <w:tcPr>
            <w:tcW w:w="270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bottom"/>
          </w:tcPr>
          <w:p w14:paraId="431F8783" w14:textId="77777777" w:rsidR="00883969" w:rsidRPr="00422F42" w:rsidRDefault="00883969" w:rsidP="00E643B3">
            <w:pPr>
              <w:tabs>
                <w:tab w:val="left" w:pos="720"/>
              </w:tabs>
              <w:ind w:hanging="22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422F42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Component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2B9E9365" w14:textId="77777777" w:rsidR="00883969" w:rsidRPr="00422F42" w:rsidRDefault="00883969" w:rsidP="00E643B3">
            <w:pPr>
              <w:tabs>
                <w:tab w:val="left" w:pos="720"/>
              </w:tabs>
              <w:ind w:hanging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F42"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  <w:p w14:paraId="7D894542" w14:textId="77777777" w:rsidR="00883969" w:rsidRPr="00422F42" w:rsidRDefault="00883969" w:rsidP="00E643B3">
            <w:pPr>
              <w:tabs>
                <w:tab w:val="left" w:pos="720"/>
              </w:tabs>
              <w:ind w:hanging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F42">
              <w:rPr>
                <w:rFonts w:ascii="Times New Roman" w:eastAsia="Times New Roman" w:hAnsi="Times New Roman" w:cs="Times New Roman"/>
                <w:sz w:val="24"/>
                <w:szCs w:val="24"/>
              </w:rPr>
              <w:t>[Ns/kg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1632DE54" w14:textId="77777777" w:rsidR="00883969" w:rsidRPr="00422F42" w:rsidRDefault="00883969" w:rsidP="00E643B3">
            <w:pPr>
              <w:tabs>
                <w:tab w:val="left" w:pos="720"/>
              </w:tabs>
              <w:ind w:hanging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F42">
              <w:rPr>
                <w:rFonts w:ascii="Times New Roman" w:eastAsia="Times New Roman" w:hAnsi="Times New Roman" w:cs="Times New Roman"/>
                <w:sz w:val="24"/>
                <w:szCs w:val="24"/>
              </w:rPr>
              <w:t>Toe-Wedge</w:t>
            </w:r>
          </w:p>
          <w:p w14:paraId="3887FEFA" w14:textId="77777777" w:rsidR="00883969" w:rsidRPr="00422F42" w:rsidRDefault="00883969" w:rsidP="00E643B3">
            <w:pPr>
              <w:tabs>
                <w:tab w:val="left" w:pos="720"/>
              </w:tabs>
              <w:ind w:hanging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F42">
              <w:rPr>
                <w:rFonts w:ascii="Times New Roman" w:eastAsia="Times New Roman" w:hAnsi="Times New Roman" w:cs="Times New Roman"/>
                <w:sz w:val="24"/>
                <w:szCs w:val="24"/>
              </w:rPr>
              <w:t>[Ns/kg]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544D9B14" w14:textId="77777777" w:rsidR="00883969" w:rsidRPr="00422F42" w:rsidRDefault="00883969" w:rsidP="00E643B3">
            <w:pPr>
              <w:tabs>
                <w:tab w:val="left" w:pos="720"/>
              </w:tabs>
              <w:ind w:hanging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F42">
              <w:rPr>
                <w:rFonts w:ascii="Times New Roman" w:eastAsia="Times New Roman" w:hAnsi="Times New Roman" w:cs="Times New Roman"/>
                <w:sz w:val="24"/>
                <w:szCs w:val="24"/>
              </w:rPr>
              <w:t>Added Mass</w:t>
            </w:r>
          </w:p>
          <w:p w14:paraId="40433B70" w14:textId="77777777" w:rsidR="00883969" w:rsidRPr="00422F42" w:rsidRDefault="00883969" w:rsidP="00E643B3">
            <w:pPr>
              <w:tabs>
                <w:tab w:val="left" w:pos="720"/>
              </w:tabs>
              <w:ind w:hanging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F42">
              <w:rPr>
                <w:rFonts w:ascii="Times New Roman" w:eastAsia="Times New Roman" w:hAnsi="Times New Roman" w:cs="Times New Roman"/>
                <w:sz w:val="24"/>
                <w:szCs w:val="24"/>
              </w:rPr>
              <w:t>[Ns/kg]</w:t>
            </w:r>
          </w:p>
        </w:tc>
      </w:tr>
      <w:tr w:rsidR="00883969" w:rsidRPr="00422F42" w14:paraId="597B44D3" w14:textId="77777777" w:rsidTr="00961A12">
        <w:tc>
          <w:tcPr>
            <w:tcW w:w="2700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7546B0DC" w14:textId="00FF7414" w:rsidR="00883969" w:rsidRPr="00422F42" w:rsidRDefault="00883969" w:rsidP="00E643B3">
            <w:pPr>
              <w:tabs>
                <w:tab w:val="left" w:pos="720"/>
              </w:tabs>
              <w:ind w:hanging="2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F42">
              <w:rPr>
                <w:rFonts w:ascii="Times New Roman" w:eastAsia="Times New Roman" w:hAnsi="Times New Roman" w:cs="Times New Roman"/>
                <w:sz w:val="24"/>
                <w:szCs w:val="24"/>
              </w:rPr>
              <w:t>Anterior-posterior</w:t>
            </w:r>
            <w:r w:rsidR="001C23DD" w:rsidRPr="00422F42">
              <w:rPr>
                <w:rFonts w:ascii="Times New Roman" w:eastAsia="Times New Roman" w:hAnsi="Times New Roman" w:cs="Times New Roman"/>
                <w:sz w:val="24"/>
                <w:szCs w:val="24"/>
              </w:rPr>
              <w:t>†</w:t>
            </w:r>
          </w:p>
        </w:tc>
        <w:tc>
          <w:tcPr>
            <w:tcW w:w="2070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33FBF084" w14:textId="77777777" w:rsidR="00883969" w:rsidRPr="00422F42" w:rsidRDefault="00883969" w:rsidP="00E643B3">
            <w:pPr>
              <w:tabs>
                <w:tab w:val="left" w:pos="720"/>
              </w:tabs>
              <w:ind w:hanging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F42">
              <w:rPr>
                <w:rFonts w:ascii="Times New Roman" w:eastAsia="Times New Roman" w:hAnsi="Times New Roman" w:cs="Times New Roman"/>
                <w:sz w:val="24"/>
                <w:szCs w:val="24"/>
              </w:rPr>
              <w:t>0.03 ± 0.08</w:t>
            </w:r>
          </w:p>
        </w:tc>
        <w:tc>
          <w:tcPr>
            <w:tcW w:w="1890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6346D6E3" w14:textId="6314E25A" w:rsidR="00883969" w:rsidRPr="00422F42" w:rsidRDefault="00883969" w:rsidP="00E643B3">
            <w:pPr>
              <w:tabs>
                <w:tab w:val="left" w:pos="720"/>
              </w:tabs>
              <w:ind w:hanging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F42">
              <w:rPr>
                <w:rFonts w:ascii="Times New Roman" w:eastAsia="Times New Roman" w:hAnsi="Times New Roman" w:cs="Times New Roman"/>
                <w:sz w:val="24"/>
                <w:szCs w:val="24"/>
              </w:rPr>
              <w:t>-0.01 ± 0.05</w:t>
            </w:r>
          </w:p>
        </w:tc>
        <w:tc>
          <w:tcPr>
            <w:tcW w:w="2070" w:type="dxa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14:paraId="2FAEA1A0" w14:textId="77777777" w:rsidR="00883969" w:rsidRPr="00422F42" w:rsidRDefault="00883969" w:rsidP="00E643B3">
            <w:pPr>
              <w:tabs>
                <w:tab w:val="left" w:pos="720"/>
              </w:tabs>
              <w:ind w:hanging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F42">
              <w:rPr>
                <w:rFonts w:ascii="Times New Roman" w:eastAsia="Times New Roman" w:hAnsi="Times New Roman" w:cs="Times New Roman"/>
                <w:sz w:val="24"/>
                <w:szCs w:val="24"/>
              </w:rPr>
              <w:t>0.05 ± 0.07</w:t>
            </w:r>
          </w:p>
        </w:tc>
      </w:tr>
      <w:tr w:rsidR="00883969" w:rsidRPr="00422F42" w14:paraId="3226F6D5" w14:textId="77777777" w:rsidTr="00961A12"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C3A5A" w14:textId="77777777" w:rsidR="00883969" w:rsidRPr="00422F42" w:rsidRDefault="00883969" w:rsidP="00E643B3">
            <w:pPr>
              <w:tabs>
                <w:tab w:val="left" w:pos="720"/>
              </w:tabs>
              <w:ind w:hanging="2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F42">
              <w:rPr>
                <w:rFonts w:ascii="Times New Roman" w:eastAsia="Times New Roman" w:hAnsi="Times New Roman" w:cs="Times New Roman"/>
                <w:sz w:val="24"/>
                <w:szCs w:val="24"/>
              </w:rPr>
              <w:t>Vertic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77786" w14:textId="77777777" w:rsidR="00883969" w:rsidRPr="00422F42" w:rsidRDefault="00883969" w:rsidP="00E643B3">
            <w:pPr>
              <w:tabs>
                <w:tab w:val="left" w:pos="720"/>
              </w:tabs>
              <w:ind w:hanging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F42">
              <w:rPr>
                <w:rFonts w:ascii="Times New Roman" w:eastAsia="Times New Roman" w:hAnsi="Times New Roman" w:cs="Times New Roman"/>
                <w:sz w:val="24"/>
                <w:szCs w:val="24"/>
              </w:rPr>
              <w:t>4.99 ± 0.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10794" w14:textId="77777777" w:rsidR="00883969" w:rsidRPr="00422F42" w:rsidRDefault="00883969" w:rsidP="00E643B3">
            <w:pPr>
              <w:tabs>
                <w:tab w:val="left" w:pos="720"/>
              </w:tabs>
              <w:ind w:hanging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F42">
              <w:rPr>
                <w:rFonts w:ascii="Times New Roman" w:eastAsia="Times New Roman" w:hAnsi="Times New Roman" w:cs="Times New Roman"/>
                <w:sz w:val="24"/>
                <w:szCs w:val="24"/>
              </w:rPr>
              <w:t>4.99 ± 0.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C7F92" w14:textId="77777777" w:rsidR="00883969" w:rsidRPr="00422F42" w:rsidRDefault="00883969" w:rsidP="00E643B3">
            <w:pPr>
              <w:tabs>
                <w:tab w:val="left" w:pos="720"/>
              </w:tabs>
              <w:ind w:hanging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F42">
              <w:rPr>
                <w:rFonts w:ascii="Times New Roman" w:eastAsia="Times New Roman" w:hAnsi="Times New Roman" w:cs="Times New Roman"/>
                <w:sz w:val="24"/>
                <w:szCs w:val="24"/>
              </w:rPr>
              <w:t>5.00 ± 0.24</w:t>
            </w:r>
          </w:p>
        </w:tc>
      </w:tr>
      <w:tr w:rsidR="00883969" w:rsidRPr="00422F42" w14:paraId="733BA226" w14:textId="77777777" w:rsidTr="00961A12">
        <w:trPr>
          <w:trHeight w:val="7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80759" w14:textId="77777777" w:rsidR="00883969" w:rsidRPr="00422F42" w:rsidRDefault="00883969" w:rsidP="00E643B3">
            <w:pPr>
              <w:tabs>
                <w:tab w:val="left" w:pos="720"/>
              </w:tabs>
              <w:ind w:hanging="22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F42">
              <w:rPr>
                <w:rFonts w:ascii="Times New Roman" w:eastAsia="Times New Roman" w:hAnsi="Times New Roman" w:cs="Times New Roman"/>
                <w:sz w:val="24"/>
                <w:szCs w:val="24"/>
              </w:rPr>
              <w:t>Medial-later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E9D20" w14:textId="77777777" w:rsidR="00883969" w:rsidRPr="00422F42" w:rsidRDefault="00883969" w:rsidP="00E643B3">
            <w:pPr>
              <w:tabs>
                <w:tab w:val="left" w:pos="720"/>
              </w:tabs>
              <w:ind w:hanging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F42">
              <w:rPr>
                <w:rFonts w:ascii="Times New Roman" w:eastAsia="Times New Roman" w:hAnsi="Times New Roman" w:cs="Times New Roman"/>
                <w:sz w:val="24"/>
                <w:szCs w:val="24"/>
              </w:rPr>
              <w:t>-0.32 ± 0.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EAC84" w14:textId="77777777" w:rsidR="00883969" w:rsidRPr="00422F42" w:rsidRDefault="00883969" w:rsidP="00E643B3">
            <w:pPr>
              <w:tabs>
                <w:tab w:val="left" w:pos="720"/>
              </w:tabs>
              <w:ind w:hanging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F42">
              <w:rPr>
                <w:rFonts w:ascii="Times New Roman" w:eastAsia="Times New Roman" w:hAnsi="Times New Roman" w:cs="Times New Roman"/>
                <w:sz w:val="24"/>
                <w:szCs w:val="24"/>
              </w:rPr>
              <w:t>-0.33 ± 0.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D2044" w14:textId="77777777" w:rsidR="00883969" w:rsidRPr="00422F42" w:rsidRDefault="00883969" w:rsidP="00E643B3">
            <w:pPr>
              <w:tabs>
                <w:tab w:val="left" w:pos="720"/>
              </w:tabs>
              <w:ind w:hanging="22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F42">
              <w:rPr>
                <w:rFonts w:ascii="Times New Roman" w:eastAsia="Times New Roman" w:hAnsi="Times New Roman" w:cs="Times New Roman"/>
                <w:sz w:val="24"/>
                <w:szCs w:val="24"/>
              </w:rPr>
              <w:t>-0.32 ± 0.06</w:t>
            </w:r>
          </w:p>
        </w:tc>
      </w:tr>
      <w:tr w:rsidR="00883969" w:rsidRPr="00422F42" w14:paraId="127CBF69" w14:textId="77777777" w:rsidTr="00422F42">
        <w:trPr>
          <w:trHeight w:val="75"/>
        </w:trPr>
        <w:tc>
          <w:tcPr>
            <w:tcW w:w="873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82171" w14:textId="5766648B" w:rsidR="002602F4" w:rsidRDefault="00F7040D" w:rsidP="00E643B3">
            <w:pPr>
              <w:tabs>
                <w:tab w:val="left" w:pos="720"/>
              </w:tabs>
              <w:ind w:left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lues</w:t>
            </w:r>
            <w:r w:rsidR="002602F4" w:rsidRPr="00422F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F916C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present mean </w:t>
            </w:r>
            <w:r w:rsidR="00F916CA" w:rsidRPr="00422F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± </w:t>
            </w:r>
            <w:r w:rsidR="0056111A">
              <w:rPr>
                <w:rFonts w:ascii="Times New Roman" w:eastAsia="Times New Roman" w:hAnsi="Times New Roman" w:cs="Times New Roman"/>
                <w:sz w:val="24"/>
                <w:szCs w:val="24"/>
              </w:rPr>
              <w:t>standard deviation and are</w:t>
            </w:r>
            <w:r w:rsidR="002602F4" w:rsidRPr="00422F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rmalized to total mass in each condition.</w:t>
            </w:r>
          </w:p>
          <w:p w14:paraId="2CD4B014" w14:textId="3172E496" w:rsidR="00883969" w:rsidRDefault="00883969" w:rsidP="00E643B3">
            <w:pPr>
              <w:tabs>
                <w:tab w:val="left" w:pos="720"/>
              </w:tabs>
              <w:ind w:left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2F42">
              <w:rPr>
                <w:rFonts w:ascii="Times New Roman" w:eastAsia="Times New Roman" w:hAnsi="Times New Roman" w:cs="Times New Roman"/>
                <w:sz w:val="24"/>
                <w:szCs w:val="24"/>
              </w:rPr>
              <w:t>†indicates a difference between the toe-wedge and added mass condition</w:t>
            </w:r>
            <w:r w:rsidR="00595E6A" w:rsidRPr="00422F42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422F4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α = 0.017).</w:t>
            </w:r>
          </w:p>
          <w:p w14:paraId="51C876A7" w14:textId="3B972BAA" w:rsidR="001E350C" w:rsidRPr="00422F42" w:rsidRDefault="001E350C" w:rsidP="00E643B3">
            <w:pPr>
              <w:tabs>
                <w:tab w:val="left" w:pos="720"/>
              </w:tabs>
              <w:ind w:left="165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2B0293B" w14:textId="77777777" w:rsidR="00624490" w:rsidRPr="00422F42" w:rsidRDefault="00624490">
      <w:pPr>
        <w:rPr>
          <w:sz w:val="24"/>
          <w:szCs w:val="24"/>
        </w:rPr>
      </w:pPr>
    </w:p>
    <w:sectPr w:rsidR="00624490" w:rsidRPr="00422F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969"/>
    <w:rsid w:val="00093C38"/>
    <w:rsid w:val="001C23DD"/>
    <w:rsid w:val="001E350C"/>
    <w:rsid w:val="0025606A"/>
    <w:rsid w:val="002602F4"/>
    <w:rsid w:val="00391C62"/>
    <w:rsid w:val="00422F42"/>
    <w:rsid w:val="0056111A"/>
    <w:rsid w:val="00595E6A"/>
    <w:rsid w:val="00624490"/>
    <w:rsid w:val="00883969"/>
    <w:rsid w:val="00961A12"/>
    <w:rsid w:val="00A46789"/>
    <w:rsid w:val="00F7040D"/>
    <w:rsid w:val="00F91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C93F8"/>
  <w15:chartTrackingRefBased/>
  <w15:docId w15:val="{FE6B78EB-E34F-4A49-A5E4-20DBBDE92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9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396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s, Daniel J</dc:creator>
  <cp:keywords/>
  <dc:description/>
  <cp:lastModifiedBy>Davis, Daniel J</cp:lastModifiedBy>
  <cp:revision>14</cp:revision>
  <dcterms:created xsi:type="dcterms:W3CDTF">2022-05-23T13:12:00Z</dcterms:created>
  <dcterms:modified xsi:type="dcterms:W3CDTF">2022-05-23T20:39:00Z</dcterms:modified>
</cp:coreProperties>
</file>